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D3A374" w14:textId="3B4BC098" w:rsidR="00B2024C" w:rsidRDefault="00B2024C"/>
    <w:tbl>
      <w:tblPr>
        <w:tblStyle w:val="Grigliatabella"/>
        <w:tblW w:w="15058" w:type="dxa"/>
        <w:tblInd w:w="-856" w:type="dxa"/>
        <w:tblLook w:val="04A0" w:firstRow="1" w:lastRow="0" w:firstColumn="1" w:lastColumn="0" w:noHBand="0" w:noVBand="1"/>
      </w:tblPr>
      <w:tblGrid>
        <w:gridCol w:w="2501"/>
        <w:gridCol w:w="1439"/>
        <w:gridCol w:w="1381"/>
        <w:gridCol w:w="1394"/>
        <w:gridCol w:w="1371"/>
        <w:gridCol w:w="1504"/>
        <w:gridCol w:w="1375"/>
        <w:gridCol w:w="1367"/>
        <w:gridCol w:w="1369"/>
        <w:gridCol w:w="1357"/>
      </w:tblGrid>
      <w:tr w:rsidR="003A17BD" w14:paraId="6E928370" w14:textId="77777777" w:rsidTr="00D8725A">
        <w:trPr>
          <w:trHeight w:val="195"/>
        </w:trPr>
        <w:tc>
          <w:tcPr>
            <w:tcW w:w="2501" w:type="dxa"/>
            <w:vMerge w:val="restart"/>
          </w:tcPr>
          <w:p w14:paraId="74BD4DCE" w14:textId="77D295A7" w:rsidR="003A17BD" w:rsidRPr="002C2F3B" w:rsidRDefault="003A17BD" w:rsidP="00C65BFE">
            <w:pPr>
              <w:jc w:val="center"/>
              <w:rPr>
                <w:rFonts w:ascii="Times New Roman" w:hAnsi="Times New Roman" w:cs="Times New Roman"/>
                <w:bCs/>
                <w:sz w:val="16"/>
                <w:szCs w:val="16"/>
              </w:rPr>
            </w:pPr>
            <w:r w:rsidRPr="00CE6B28">
              <w:rPr>
                <w:b/>
                <w:bCs/>
              </w:rPr>
              <w:t>First author, year, [Reference n</w:t>
            </w:r>
            <w:r w:rsidR="00DC7A9A">
              <w:rPr>
                <w:b/>
                <w:bCs/>
              </w:rPr>
              <w:t>°</w:t>
            </w:r>
            <w:r w:rsidRPr="00CE6B28">
              <w:rPr>
                <w:b/>
                <w:bCs/>
              </w:rPr>
              <w:t>]</w:t>
            </w:r>
          </w:p>
        </w:tc>
        <w:tc>
          <w:tcPr>
            <w:tcW w:w="5585" w:type="dxa"/>
            <w:gridSpan w:val="4"/>
          </w:tcPr>
          <w:p w14:paraId="1D5EDFD5" w14:textId="77777777" w:rsidR="003A17BD" w:rsidRPr="00CE6B28" w:rsidRDefault="003A17BD" w:rsidP="00C65BFE">
            <w:pPr>
              <w:jc w:val="center"/>
              <w:rPr>
                <w:b/>
                <w:bCs/>
              </w:rPr>
            </w:pPr>
            <w:r w:rsidRPr="00CE6B28">
              <w:rPr>
                <w:b/>
                <w:bCs/>
              </w:rPr>
              <w:t>Selection</w:t>
            </w:r>
          </w:p>
        </w:tc>
        <w:tc>
          <w:tcPr>
            <w:tcW w:w="1504" w:type="dxa"/>
          </w:tcPr>
          <w:p w14:paraId="5BBDBBEE" w14:textId="77777777" w:rsidR="003A17BD" w:rsidRPr="00CE6B28" w:rsidRDefault="003A17BD" w:rsidP="00C65BFE">
            <w:pPr>
              <w:rPr>
                <w:b/>
                <w:bCs/>
              </w:rPr>
            </w:pPr>
            <w:r w:rsidRPr="00CE6B28">
              <w:rPr>
                <w:b/>
                <w:bCs/>
              </w:rPr>
              <w:t>Comparability</w:t>
            </w:r>
          </w:p>
        </w:tc>
        <w:tc>
          <w:tcPr>
            <w:tcW w:w="4111" w:type="dxa"/>
            <w:gridSpan w:val="3"/>
          </w:tcPr>
          <w:p w14:paraId="18DF733A" w14:textId="77777777" w:rsidR="003A17BD" w:rsidRPr="00CE6B28" w:rsidRDefault="003A17BD" w:rsidP="00C65BFE">
            <w:pPr>
              <w:jc w:val="center"/>
              <w:rPr>
                <w:b/>
                <w:bCs/>
              </w:rPr>
            </w:pPr>
            <w:r w:rsidRPr="00CE6B28">
              <w:rPr>
                <w:b/>
                <w:bCs/>
              </w:rPr>
              <w:t>Outcomes</w:t>
            </w:r>
          </w:p>
        </w:tc>
        <w:tc>
          <w:tcPr>
            <w:tcW w:w="1357" w:type="dxa"/>
            <w:vMerge w:val="restart"/>
          </w:tcPr>
          <w:p w14:paraId="4F5442C6" w14:textId="77777777" w:rsidR="003A17BD" w:rsidRPr="00CE6B28" w:rsidRDefault="003A17BD" w:rsidP="00C65BFE">
            <w:pPr>
              <w:rPr>
                <w:b/>
                <w:bCs/>
              </w:rPr>
            </w:pPr>
            <w:r w:rsidRPr="00CE6B28">
              <w:rPr>
                <w:b/>
                <w:bCs/>
              </w:rPr>
              <w:t>Total score</w:t>
            </w:r>
          </w:p>
        </w:tc>
      </w:tr>
      <w:tr w:rsidR="003A17BD" w14:paraId="4A6818AC" w14:textId="77777777" w:rsidTr="00D8725A">
        <w:trPr>
          <w:trHeight w:val="551"/>
        </w:trPr>
        <w:tc>
          <w:tcPr>
            <w:tcW w:w="2501" w:type="dxa"/>
            <w:vMerge/>
          </w:tcPr>
          <w:p w14:paraId="05C953E8" w14:textId="77777777" w:rsidR="003A17BD" w:rsidRDefault="003A17BD" w:rsidP="00C65BFE"/>
        </w:tc>
        <w:tc>
          <w:tcPr>
            <w:tcW w:w="1439" w:type="dxa"/>
          </w:tcPr>
          <w:p w14:paraId="17A49445"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Representativeness</w:t>
            </w:r>
          </w:p>
          <w:p w14:paraId="1FD8DC42"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of the exposed</w:t>
            </w:r>
          </w:p>
          <w:p w14:paraId="5D868480" w14:textId="77777777" w:rsidR="003A17BD" w:rsidRPr="00CE6B28" w:rsidRDefault="003A17BD" w:rsidP="00C65BFE">
            <w:r w:rsidRPr="00CE6B28">
              <w:rPr>
                <w:rFonts w:ascii="AdvOT9d0303c0.B" w:hAnsi="AdvOT9d0303c0.B" w:cs="AdvOT9d0303c0.B"/>
                <w:b/>
                <w:bCs/>
                <w:sz w:val="15"/>
                <w:szCs w:val="15"/>
              </w:rPr>
              <w:t>cohort</w:t>
            </w:r>
          </w:p>
        </w:tc>
        <w:tc>
          <w:tcPr>
            <w:tcW w:w="1381" w:type="dxa"/>
          </w:tcPr>
          <w:p w14:paraId="0C960901"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Selection of</w:t>
            </w:r>
          </w:p>
          <w:p w14:paraId="72E4316B" w14:textId="3152EFA3"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the non</w:t>
            </w:r>
            <w:r w:rsidR="000836E0">
              <w:rPr>
                <w:rFonts w:ascii="AdvOT9d0303c0.B" w:hAnsi="AdvOT9d0303c0.B" w:cs="AdvOT9d0303c0.B"/>
                <w:b/>
                <w:bCs/>
                <w:sz w:val="15"/>
                <w:szCs w:val="15"/>
              </w:rPr>
              <w:t>-</w:t>
            </w:r>
            <w:r w:rsidRPr="00CE6B28">
              <w:rPr>
                <w:rFonts w:ascii="AdvOT9d0303c0.B" w:hAnsi="AdvOT9d0303c0.B" w:cs="AdvOT9d0303c0.B"/>
                <w:b/>
                <w:bCs/>
                <w:sz w:val="15"/>
                <w:szCs w:val="15"/>
              </w:rPr>
              <w:t>exposed</w:t>
            </w:r>
          </w:p>
          <w:p w14:paraId="3748CFB5" w14:textId="77777777" w:rsidR="003A17BD" w:rsidRPr="00CE6B28" w:rsidRDefault="003A17BD" w:rsidP="00C65BFE">
            <w:pPr>
              <w:rPr>
                <w:b/>
                <w:bCs/>
              </w:rPr>
            </w:pPr>
            <w:r w:rsidRPr="00CE6B28">
              <w:rPr>
                <w:rFonts w:ascii="AdvOT9d0303c0.B" w:hAnsi="AdvOT9d0303c0.B" w:cs="AdvOT9d0303c0.B"/>
                <w:b/>
                <w:bCs/>
                <w:sz w:val="15"/>
                <w:szCs w:val="15"/>
              </w:rPr>
              <w:t>cohort</w:t>
            </w:r>
          </w:p>
        </w:tc>
        <w:tc>
          <w:tcPr>
            <w:tcW w:w="1394" w:type="dxa"/>
          </w:tcPr>
          <w:p w14:paraId="7F5513B7" w14:textId="77777777" w:rsidR="003A17BD" w:rsidRPr="00CE6B28" w:rsidRDefault="003A17BD" w:rsidP="00C65BFE">
            <w:pPr>
              <w:autoSpaceDE w:val="0"/>
              <w:autoSpaceDN w:val="0"/>
              <w:adjustRightInd w:val="0"/>
              <w:rPr>
                <w:rFonts w:ascii="AdvOT9d0303c0.B" w:hAnsi="AdvOT9d0303c0.B" w:cs="AdvOT9d0303c0.B"/>
                <w:b/>
                <w:bCs/>
                <w:sz w:val="15"/>
                <w:szCs w:val="15"/>
                <w:lang w:val="it-IT"/>
              </w:rPr>
            </w:pPr>
            <w:r w:rsidRPr="00CE6B28">
              <w:rPr>
                <w:rFonts w:ascii="AdvOT9d0303c0.B" w:hAnsi="AdvOT9d0303c0.B" w:cs="AdvOT9d0303c0.B"/>
                <w:b/>
                <w:bCs/>
                <w:sz w:val="15"/>
                <w:szCs w:val="15"/>
                <w:lang w:val="it-IT"/>
              </w:rPr>
              <w:t>Ascertainment</w:t>
            </w:r>
          </w:p>
          <w:p w14:paraId="7DE23FD3" w14:textId="77777777" w:rsidR="003A17BD" w:rsidRPr="00CE6B28" w:rsidRDefault="003A17BD" w:rsidP="00C65BFE">
            <w:pPr>
              <w:autoSpaceDE w:val="0"/>
              <w:autoSpaceDN w:val="0"/>
              <w:adjustRightInd w:val="0"/>
              <w:rPr>
                <w:rFonts w:ascii="AdvOT9d0303c0.B" w:hAnsi="AdvOT9d0303c0.B" w:cs="AdvOT9d0303c0.B"/>
                <w:b/>
                <w:bCs/>
                <w:sz w:val="15"/>
                <w:szCs w:val="15"/>
                <w:lang w:val="it-IT"/>
              </w:rPr>
            </w:pPr>
            <w:r w:rsidRPr="00CE6B28">
              <w:rPr>
                <w:rFonts w:ascii="AdvOT9d0303c0.B" w:hAnsi="AdvOT9d0303c0.B" w:cs="AdvOT9d0303c0.B"/>
                <w:b/>
                <w:bCs/>
                <w:sz w:val="15"/>
                <w:szCs w:val="15"/>
                <w:lang w:val="it-IT"/>
              </w:rPr>
              <w:t>of</w:t>
            </w:r>
          </w:p>
          <w:p w14:paraId="6BB774AA" w14:textId="77777777" w:rsidR="003A17BD" w:rsidRPr="00CE6B28" w:rsidRDefault="003A17BD" w:rsidP="00C65BFE">
            <w:pPr>
              <w:rPr>
                <w:b/>
                <w:bCs/>
              </w:rPr>
            </w:pPr>
            <w:r w:rsidRPr="00CE6B28">
              <w:rPr>
                <w:rFonts w:ascii="AdvOT9d0303c0.B" w:hAnsi="AdvOT9d0303c0.B" w:cs="AdvOT9d0303c0.B"/>
                <w:b/>
                <w:bCs/>
                <w:sz w:val="15"/>
                <w:szCs w:val="15"/>
                <w:lang w:val="it-IT"/>
              </w:rPr>
              <w:t>exposure</w:t>
            </w:r>
          </w:p>
        </w:tc>
        <w:tc>
          <w:tcPr>
            <w:tcW w:w="1371" w:type="dxa"/>
          </w:tcPr>
          <w:p w14:paraId="78039710"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Outcome of interest</w:t>
            </w:r>
          </w:p>
          <w:p w14:paraId="3CC74403"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not present at</w:t>
            </w:r>
          </w:p>
          <w:p w14:paraId="43890307" w14:textId="77777777" w:rsidR="003A17BD" w:rsidRPr="00CE6B28" w:rsidRDefault="003A17BD" w:rsidP="00C65BFE">
            <w:pPr>
              <w:rPr>
                <w:b/>
                <w:bCs/>
              </w:rPr>
            </w:pPr>
            <w:r w:rsidRPr="00CE6B28">
              <w:rPr>
                <w:rFonts w:ascii="AdvOT9d0303c0.B" w:hAnsi="AdvOT9d0303c0.B" w:cs="AdvOT9d0303c0.B"/>
                <w:b/>
                <w:bCs/>
                <w:sz w:val="15"/>
                <w:szCs w:val="15"/>
                <w:lang w:val="it-IT"/>
              </w:rPr>
              <w:t>start of study</w:t>
            </w:r>
          </w:p>
        </w:tc>
        <w:tc>
          <w:tcPr>
            <w:tcW w:w="1504" w:type="dxa"/>
          </w:tcPr>
          <w:p w14:paraId="7A45F882"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Comparability</w:t>
            </w:r>
          </w:p>
          <w:p w14:paraId="695B92AD"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based on design</w:t>
            </w:r>
          </w:p>
          <w:p w14:paraId="7916F5FF" w14:textId="77777777" w:rsidR="003A17BD" w:rsidRPr="00CE6B28" w:rsidRDefault="003A17BD" w:rsidP="00C65BFE">
            <w:pPr>
              <w:rPr>
                <w:b/>
                <w:bCs/>
              </w:rPr>
            </w:pPr>
            <w:r w:rsidRPr="00CE6B28">
              <w:rPr>
                <w:rFonts w:ascii="AdvOT9d0303c0.B" w:hAnsi="AdvOT9d0303c0.B" w:cs="AdvOT9d0303c0.B"/>
                <w:b/>
                <w:bCs/>
                <w:sz w:val="15"/>
                <w:szCs w:val="15"/>
              </w:rPr>
              <w:t>or analysis</w:t>
            </w:r>
            <w:r>
              <w:rPr>
                <w:rFonts w:ascii="AdvOT9d0303c0.B" w:hAnsi="AdvOT9d0303c0.B" w:cs="AdvOT9d0303c0.B"/>
                <w:b/>
                <w:bCs/>
                <w:sz w:val="15"/>
                <w:szCs w:val="15"/>
              </w:rPr>
              <w:t>^</w:t>
            </w:r>
          </w:p>
        </w:tc>
        <w:tc>
          <w:tcPr>
            <w:tcW w:w="1375" w:type="dxa"/>
          </w:tcPr>
          <w:p w14:paraId="00E84136" w14:textId="77777777" w:rsidR="003A17BD" w:rsidRPr="00CE6B28" w:rsidRDefault="003A17BD" w:rsidP="00C65BFE">
            <w:pPr>
              <w:autoSpaceDE w:val="0"/>
              <w:autoSpaceDN w:val="0"/>
              <w:adjustRightInd w:val="0"/>
              <w:rPr>
                <w:rFonts w:ascii="AdvOT9d0303c0.B" w:hAnsi="AdvOT9d0303c0.B" w:cs="AdvOT9d0303c0.B"/>
                <w:b/>
                <w:bCs/>
                <w:sz w:val="15"/>
                <w:szCs w:val="15"/>
                <w:lang w:val="it-IT"/>
              </w:rPr>
            </w:pPr>
            <w:r w:rsidRPr="00CE6B28">
              <w:rPr>
                <w:rFonts w:ascii="AdvOT9d0303c0.B" w:hAnsi="AdvOT9d0303c0.B" w:cs="AdvOT9d0303c0.B"/>
                <w:b/>
                <w:bCs/>
                <w:sz w:val="15"/>
                <w:szCs w:val="15"/>
                <w:lang w:val="it-IT"/>
              </w:rPr>
              <w:t>Assessment</w:t>
            </w:r>
          </w:p>
          <w:p w14:paraId="691A549C" w14:textId="77777777" w:rsidR="003A17BD" w:rsidRPr="00CE6B28" w:rsidRDefault="003A17BD" w:rsidP="00C65BFE">
            <w:pPr>
              <w:autoSpaceDE w:val="0"/>
              <w:autoSpaceDN w:val="0"/>
              <w:adjustRightInd w:val="0"/>
              <w:rPr>
                <w:rFonts w:ascii="AdvOT9d0303c0.B" w:hAnsi="AdvOT9d0303c0.B" w:cs="AdvOT9d0303c0.B"/>
                <w:b/>
                <w:bCs/>
                <w:sz w:val="15"/>
                <w:szCs w:val="15"/>
                <w:lang w:val="it-IT"/>
              </w:rPr>
            </w:pPr>
            <w:r w:rsidRPr="00CE6B28">
              <w:rPr>
                <w:rFonts w:ascii="AdvOT9d0303c0.B" w:hAnsi="AdvOT9d0303c0.B" w:cs="AdvOT9d0303c0.B"/>
                <w:b/>
                <w:bCs/>
                <w:sz w:val="15"/>
                <w:szCs w:val="15"/>
                <w:lang w:val="it-IT"/>
              </w:rPr>
              <w:t>of</w:t>
            </w:r>
          </w:p>
          <w:p w14:paraId="322CD405" w14:textId="77777777" w:rsidR="003A17BD" w:rsidRPr="00CE6B28" w:rsidRDefault="003A17BD" w:rsidP="00C65BFE">
            <w:pPr>
              <w:rPr>
                <w:b/>
                <w:bCs/>
              </w:rPr>
            </w:pPr>
            <w:r w:rsidRPr="00CE6B28">
              <w:rPr>
                <w:rFonts w:ascii="AdvOT9d0303c0.B" w:hAnsi="AdvOT9d0303c0.B" w:cs="AdvOT9d0303c0.B"/>
                <w:b/>
                <w:bCs/>
                <w:sz w:val="15"/>
                <w:szCs w:val="15"/>
                <w:lang w:val="it-IT"/>
              </w:rPr>
              <w:t>outcome</w:t>
            </w:r>
          </w:p>
        </w:tc>
        <w:tc>
          <w:tcPr>
            <w:tcW w:w="1367" w:type="dxa"/>
          </w:tcPr>
          <w:p w14:paraId="7CCE7F9B"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Was follow-up</w:t>
            </w:r>
          </w:p>
          <w:p w14:paraId="19025B91"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long enough for</w:t>
            </w:r>
          </w:p>
          <w:p w14:paraId="0A7F7FB4" w14:textId="77777777" w:rsidR="003A17BD" w:rsidRPr="00CE6B28" w:rsidRDefault="003A17BD" w:rsidP="00C65BFE">
            <w:pPr>
              <w:rPr>
                <w:b/>
                <w:bCs/>
              </w:rPr>
            </w:pPr>
            <w:r w:rsidRPr="00CE6B28">
              <w:rPr>
                <w:rFonts w:ascii="AdvOT9d0303c0.B" w:hAnsi="AdvOT9d0303c0.B" w:cs="AdvOT9d0303c0.B"/>
                <w:b/>
                <w:bCs/>
                <w:sz w:val="15"/>
                <w:szCs w:val="15"/>
                <w:lang w:val="it-IT"/>
              </w:rPr>
              <w:t>outcomes to occur?</w:t>
            </w:r>
            <w:r>
              <w:rPr>
                <w:rFonts w:ascii="AdvOT9d0303c0.B" w:hAnsi="AdvOT9d0303c0.B" w:cs="AdvOT9d0303c0.B"/>
                <w:b/>
                <w:bCs/>
                <w:sz w:val="15"/>
                <w:szCs w:val="15"/>
                <w:lang w:val="it-IT"/>
              </w:rPr>
              <w:t>^^</w:t>
            </w:r>
          </w:p>
        </w:tc>
        <w:tc>
          <w:tcPr>
            <w:tcW w:w="1369" w:type="dxa"/>
          </w:tcPr>
          <w:p w14:paraId="5852CE71"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Adequacy</w:t>
            </w:r>
          </w:p>
          <w:p w14:paraId="7BC6ABC6" w14:textId="77777777" w:rsidR="003A17BD" w:rsidRPr="00CE6B28" w:rsidRDefault="003A17BD" w:rsidP="00C65BFE">
            <w:pPr>
              <w:autoSpaceDE w:val="0"/>
              <w:autoSpaceDN w:val="0"/>
              <w:adjustRightInd w:val="0"/>
              <w:rPr>
                <w:rFonts w:ascii="AdvOT9d0303c0.B" w:hAnsi="AdvOT9d0303c0.B" w:cs="AdvOT9d0303c0.B"/>
                <w:b/>
                <w:bCs/>
                <w:sz w:val="15"/>
                <w:szCs w:val="15"/>
              </w:rPr>
            </w:pPr>
            <w:r w:rsidRPr="00CE6B28">
              <w:rPr>
                <w:rFonts w:ascii="AdvOT9d0303c0.B" w:hAnsi="AdvOT9d0303c0.B" w:cs="AdvOT9d0303c0.B"/>
                <w:b/>
                <w:bCs/>
                <w:sz w:val="15"/>
                <w:szCs w:val="15"/>
              </w:rPr>
              <w:t>of follow-up</w:t>
            </w:r>
          </w:p>
          <w:p w14:paraId="0FB8CC42" w14:textId="77777777" w:rsidR="003A17BD" w:rsidRPr="00CE6B28" w:rsidRDefault="003A17BD" w:rsidP="00C65BFE">
            <w:pPr>
              <w:rPr>
                <w:b/>
                <w:bCs/>
              </w:rPr>
            </w:pPr>
            <w:r w:rsidRPr="00CE6B28">
              <w:rPr>
                <w:rFonts w:ascii="AdvOT9d0303c0.B" w:hAnsi="AdvOT9d0303c0.B" w:cs="AdvOT9d0303c0.B"/>
                <w:b/>
                <w:bCs/>
                <w:sz w:val="15"/>
                <w:szCs w:val="15"/>
              </w:rPr>
              <w:t>of cohorts</w:t>
            </w:r>
          </w:p>
        </w:tc>
        <w:tc>
          <w:tcPr>
            <w:tcW w:w="1357" w:type="dxa"/>
            <w:vMerge/>
          </w:tcPr>
          <w:p w14:paraId="3F80C73C" w14:textId="77777777" w:rsidR="003A17BD" w:rsidRDefault="003A17BD" w:rsidP="00C65BFE"/>
        </w:tc>
      </w:tr>
      <w:tr w:rsidR="003A17BD" w14:paraId="44758EFE" w14:textId="77777777" w:rsidTr="00D8725A">
        <w:trPr>
          <w:trHeight w:val="195"/>
        </w:trPr>
        <w:tc>
          <w:tcPr>
            <w:tcW w:w="2501" w:type="dxa"/>
          </w:tcPr>
          <w:p w14:paraId="16874A17" w14:textId="3E2570E6" w:rsidR="003A17BD" w:rsidRDefault="00D8725A" w:rsidP="00C65BFE">
            <w:r>
              <w:t>De Vito et al. 2023</w:t>
            </w:r>
            <w:r w:rsidR="003A17BD">
              <w:fldChar w:fldCharType="begin" w:fldLock="1"/>
            </w:r>
            <w:r w:rsidR="003A17BD">
              <w:instrText>ADDIN CSL_CITATION {"citationItems":[{"id":"ITEM-1","itemData":{"DOI":"10.1093/infdis/130.Supplement.S14","ISSN":"15376613","abstract":"The incidence of Pseudomonas bacteremia has fallen steadily at Memorial Hospital during the last five years. Despite the availability of effective antibiotics, the rate of mortality from pseudomonas bacteremia remains high, especially among immunosuppressed and neutropenic patients. Administration of corticosteroids or immunosuppressive agents and prior treatment with antibiotics are all associated with a worse prognosis for survival, but neutropenia appears to be correlated most closely with mortality. Despite widespread use of both gentamicin and carbenicillin at this center, the majority of isolates of Pseudomonas from the blood remain sensitive to levels of these antibiotics that can be achieved readily. Treatment with the combination of carbenicillin and gentamicin appears to be associated with an improved rate of recovery from bacteremia with Pseudomonas, especially among neutropenic patients. © 1974 by the University of Chicago. All rights reserved.","author":[{"dropping-particle":"","family":"Tapper","given":"Michael L.","non-dropping-particle":"","parse-names":false,"suffix":""},{"dropping-particle":"","family":"Armstrong","given":"Donald","non-dropping-particle":"","parse-names":false,"suffix":""}],"container-title":"Journal of Infectious Diseases","id":"ITEM-1","issued":{"date-parts":[["1974"]]},"title":"Bacteremia due to Pseudomonas aeruginosa complicating neoplastic disease: A progress report","type":"article-journal","volume":"130"},"uris":["http://www.mendeley.com/documents/?uuid=16c34a89-e72a-3a3e-9b7d-9b93bafba03a"]}],"mendeley":{"formattedCitation":"[1]","plainTextFormattedCitation":"[1]"},"properties":{"noteIndex":0},"schema":"https://github.com/citation-style-language/schema/raw/master/csl-citation.json"}</w:instrText>
            </w:r>
            <w:r w:rsidR="003A17BD">
              <w:fldChar w:fldCharType="end"/>
            </w:r>
          </w:p>
        </w:tc>
        <w:tc>
          <w:tcPr>
            <w:tcW w:w="1439" w:type="dxa"/>
          </w:tcPr>
          <w:p w14:paraId="5F321265" w14:textId="77777777" w:rsidR="003A17BD" w:rsidRDefault="003A17BD" w:rsidP="00C65BFE">
            <w:r>
              <w:t>*</w:t>
            </w:r>
          </w:p>
        </w:tc>
        <w:tc>
          <w:tcPr>
            <w:tcW w:w="1381" w:type="dxa"/>
          </w:tcPr>
          <w:p w14:paraId="1EF895D1" w14:textId="77777777" w:rsidR="003A17BD" w:rsidRDefault="003A17BD" w:rsidP="00C65BFE">
            <w:r>
              <w:t>*</w:t>
            </w:r>
          </w:p>
        </w:tc>
        <w:tc>
          <w:tcPr>
            <w:tcW w:w="1394" w:type="dxa"/>
          </w:tcPr>
          <w:p w14:paraId="419846B2" w14:textId="77777777" w:rsidR="003A17BD" w:rsidRDefault="003A17BD" w:rsidP="00C65BFE">
            <w:r>
              <w:t>*</w:t>
            </w:r>
          </w:p>
        </w:tc>
        <w:tc>
          <w:tcPr>
            <w:tcW w:w="1371" w:type="dxa"/>
          </w:tcPr>
          <w:p w14:paraId="09DCF75B" w14:textId="77777777" w:rsidR="003A17BD" w:rsidRDefault="003A17BD" w:rsidP="00C65BFE">
            <w:r>
              <w:t>*</w:t>
            </w:r>
          </w:p>
        </w:tc>
        <w:tc>
          <w:tcPr>
            <w:tcW w:w="1504" w:type="dxa"/>
          </w:tcPr>
          <w:p w14:paraId="7D0A059E" w14:textId="3D6908F6" w:rsidR="003A17BD" w:rsidRDefault="00D8725A" w:rsidP="00C65BFE">
            <w:r>
              <w:t>*</w:t>
            </w:r>
          </w:p>
        </w:tc>
        <w:tc>
          <w:tcPr>
            <w:tcW w:w="1375" w:type="dxa"/>
          </w:tcPr>
          <w:p w14:paraId="04867B02" w14:textId="77777777" w:rsidR="003A17BD" w:rsidRDefault="003A17BD" w:rsidP="00C65BFE">
            <w:r>
              <w:t>*</w:t>
            </w:r>
          </w:p>
        </w:tc>
        <w:tc>
          <w:tcPr>
            <w:tcW w:w="1367" w:type="dxa"/>
          </w:tcPr>
          <w:p w14:paraId="3629B1E7" w14:textId="77777777" w:rsidR="003A17BD" w:rsidRDefault="003A17BD" w:rsidP="00C65BFE"/>
        </w:tc>
        <w:tc>
          <w:tcPr>
            <w:tcW w:w="1369" w:type="dxa"/>
          </w:tcPr>
          <w:p w14:paraId="789AAAE7" w14:textId="60161924" w:rsidR="003A17BD" w:rsidRDefault="003A17BD" w:rsidP="00C65BFE"/>
        </w:tc>
        <w:tc>
          <w:tcPr>
            <w:tcW w:w="1357" w:type="dxa"/>
          </w:tcPr>
          <w:p w14:paraId="609B64C4" w14:textId="77777777" w:rsidR="003A17BD" w:rsidRDefault="003A17BD" w:rsidP="00C65BFE">
            <w:r>
              <w:t>6*</w:t>
            </w:r>
          </w:p>
        </w:tc>
      </w:tr>
      <w:tr w:rsidR="003A17BD" w14:paraId="34272D3D" w14:textId="77777777" w:rsidTr="00D8725A">
        <w:trPr>
          <w:trHeight w:val="204"/>
        </w:trPr>
        <w:tc>
          <w:tcPr>
            <w:tcW w:w="2501" w:type="dxa"/>
          </w:tcPr>
          <w:p w14:paraId="6CFB6D4E" w14:textId="48BAD06E" w:rsidR="003A17BD" w:rsidRDefault="008D1019" w:rsidP="00C65BFE">
            <w:r>
              <w:t>Scaglione et al. 2023</w:t>
            </w:r>
          </w:p>
        </w:tc>
        <w:tc>
          <w:tcPr>
            <w:tcW w:w="1439" w:type="dxa"/>
          </w:tcPr>
          <w:p w14:paraId="049D2AAC" w14:textId="77777777" w:rsidR="003A17BD" w:rsidRDefault="003A17BD" w:rsidP="00C65BFE">
            <w:r>
              <w:t>*</w:t>
            </w:r>
          </w:p>
        </w:tc>
        <w:tc>
          <w:tcPr>
            <w:tcW w:w="1381" w:type="dxa"/>
          </w:tcPr>
          <w:p w14:paraId="1C7ABA2A" w14:textId="77777777" w:rsidR="003A17BD" w:rsidRDefault="003A17BD" w:rsidP="00C65BFE">
            <w:r>
              <w:t>*</w:t>
            </w:r>
          </w:p>
        </w:tc>
        <w:tc>
          <w:tcPr>
            <w:tcW w:w="1394" w:type="dxa"/>
          </w:tcPr>
          <w:p w14:paraId="2B44A125" w14:textId="77777777" w:rsidR="003A17BD" w:rsidRDefault="003A17BD" w:rsidP="00C65BFE">
            <w:r>
              <w:t>*</w:t>
            </w:r>
          </w:p>
        </w:tc>
        <w:tc>
          <w:tcPr>
            <w:tcW w:w="1371" w:type="dxa"/>
          </w:tcPr>
          <w:p w14:paraId="02E6D1A7" w14:textId="77777777" w:rsidR="003A17BD" w:rsidRDefault="003A17BD" w:rsidP="00C65BFE">
            <w:r>
              <w:t>*</w:t>
            </w:r>
          </w:p>
        </w:tc>
        <w:tc>
          <w:tcPr>
            <w:tcW w:w="1504" w:type="dxa"/>
          </w:tcPr>
          <w:p w14:paraId="6C059289" w14:textId="0189A44E" w:rsidR="003A17BD" w:rsidRDefault="00D8725A" w:rsidP="00C65BFE">
            <w:r>
              <w:t>*</w:t>
            </w:r>
          </w:p>
        </w:tc>
        <w:tc>
          <w:tcPr>
            <w:tcW w:w="1375" w:type="dxa"/>
          </w:tcPr>
          <w:p w14:paraId="2CD38BAF" w14:textId="77777777" w:rsidR="003A17BD" w:rsidRDefault="003A17BD" w:rsidP="00C65BFE">
            <w:r>
              <w:t>*</w:t>
            </w:r>
          </w:p>
        </w:tc>
        <w:tc>
          <w:tcPr>
            <w:tcW w:w="1367" w:type="dxa"/>
          </w:tcPr>
          <w:p w14:paraId="4AA270FF" w14:textId="77777777" w:rsidR="003A17BD" w:rsidRDefault="003A17BD" w:rsidP="00C65BFE"/>
        </w:tc>
        <w:tc>
          <w:tcPr>
            <w:tcW w:w="1369" w:type="dxa"/>
          </w:tcPr>
          <w:p w14:paraId="54D5B7DC" w14:textId="4ACF50EB" w:rsidR="003A17BD" w:rsidRDefault="003A17BD" w:rsidP="00C65BFE"/>
        </w:tc>
        <w:tc>
          <w:tcPr>
            <w:tcW w:w="1357" w:type="dxa"/>
          </w:tcPr>
          <w:p w14:paraId="25FB48DE" w14:textId="77777777" w:rsidR="003A17BD" w:rsidRDefault="003A17BD" w:rsidP="00C65BFE">
            <w:r>
              <w:t>6*</w:t>
            </w:r>
          </w:p>
        </w:tc>
      </w:tr>
      <w:tr w:rsidR="003A17BD" w14:paraId="103C0E72" w14:textId="77777777" w:rsidTr="00D8725A">
        <w:trPr>
          <w:trHeight w:val="195"/>
        </w:trPr>
        <w:tc>
          <w:tcPr>
            <w:tcW w:w="2501" w:type="dxa"/>
          </w:tcPr>
          <w:p w14:paraId="5DFF46AA" w14:textId="1167A587" w:rsidR="003A17BD" w:rsidRDefault="008D1019" w:rsidP="00C65BFE">
            <w:r>
              <w:t>Zheng et al. 2022</w:t>
            </w:r>
            <w:r w:rsidR="003A17BD">
              <w:t xml:space="preserve"> </w:t>
            </w:r>
          </w:p>
        </w:tc>
        <w:tc>
          <w:tcPr>
            <w:tcW w:w="1439" w:type="dxa"/>
          </w:tcPr>
          <w:p w14:paraId="2546C8DE" w14:textId="77777777" w:rsidR="003A17BD" w:rsidRDefault="003A17BD" w:rsidP="00C65BFE">
            <w:r>
              <w:t>*</w:t>
            </w:r>
          </w:p>
        </w:tc>
        <w:tc>
          <w:tcPr>
            <w:tcW w:w="1381" w:type="dxa"/>
          </w:tcPr>
          <w:p w14:paraId="2794AFB6" w14:textId="77777777" w:rsidR="003A17BD" w:rsidRDefault="003A17BD" w:rsidP="00C65BFE">
            <w:r>
              <w:t>*</w:t>
            </w:r>
          </w:p>
        </w:tc>
        <w:tc>
          <w:tcPr>
            <w:tcW w:w="1394" w:type="dxa"/>
          </w:tcPr>
          <w:p w14:paraId="0E25A267" w14:textId="77777777" w:rsidR="003A17BD" w:rsidRDefault="003A17BD" w:rsidP="00C65BFE">
            <w:r>
              <w:t>*</w:t>
            </w:r>
          </w:p>
        </w:tc>
        <w:tc>
          <w:tcPr>
            <w:tcW w:w="1371" w:type="dxa"/>
          </w:tcPr>
          <w:p w14:paraId="54D3EF41" w14:textId="77777777" w:rsidR="003A17BD" w:rsidRDefault="003A17BD" w:rsidP="00C65BFE">
            <w:r>
              <w:t>*</w:t>
            </w:r>
          </w:p>
        </w:tc>
        <w:tc>
          <w:tcPr>
            <w:tcW w:w="1504" w:type="dxa"/>
          </w:tcPr>
          <w:p w14:paraId="618E8666" w14:textId="1870FD22" w:rsidR="003A17BD" w:rsidRDefault="00D8725A" w:rsidP="00C65BFE">
            <w:r>
              <w:t>*</w:t>
            </w:r>
          </w:p>
        </w:tc>
        <w:tc>
          <w:tcPr>
            <w:tcW w:w="1375" w:type="dxa"/>
          </w:tcPr>
          <w:p w14:paraId="33C6E593" w14:textId="77777777" w:rsidR="003A17BD" w:rsidRDefault="003A17BD" w:rsidP="00C65BFE">
            <w:r>
              <w:t>*</w:t>
            </w:r>
          </w:p>
        </w:tc>
        <w:tc>
          <w:tcPr>
            <w:tcW w:w="1367" w:type="dxa"/>
          </w:tcPr>
          <w:p w14:paraId="70620F2B" w14:textId="41ABCF0E" w:rsidR="003A17BD" w:rsidRDefault="00D8725A" w:rsidP="00C65BFE">
            <w:r>
              <w:t>*</w:t>
            </w:r>
          </w:p>
        </w:tc>
        <w:tc>
          <w:tcPr>
            <w:tcW w:w="1369" w:type="dxa"/>
          </w:tcPr>
          <w:p w14:paraId="7CECCB7F" w14:textId="77777777" w:rsidR="003A17BD" w:rsidRDefault="003A17BD" w:rsidP="00C65BFE">
            <w:r>
              <w:t>*</w:t>
            </w:r>
          </w:p>
        </w:tc>
        <w:tc>
          <w:tcPr>
            <w:tcW w:w="1357" w:type="dxa"/>
          </w:tcPr>
          <w:p w14:paraId="2347B01D" w14:textId="7E500D2B" w:rsidR="003A17BD" w:rsidRDefault="00D8725A" w:rsidP="00C65BFE">
            <w:r>
              <w:t>8</w:t>
            </w:r>
            <w:r w:rsidR="003A17BD">
              <w:t>*</w:t>
            </w:r>
          </w:p>
        </w:tc>
      </w:tr>
      <w:tr w:rsidR="00AE5495" w14:paraId="1060DF97" w14:textId="77777777" w:rsidTr="00D8725A">
        <w:trPr>
          <w:trHeight w:val="195"/>
        </w:trPr>
        <w:tc>
          <w:tcPr>
            <w:tcW w:w="2501" w:type="dxa"/>
          </w:tcPr>
          <w:p w14:paraId="45085E42" w14:textId="27D2290B" w:rsidR="00AE5495" w:rsidRDefault="00AE5495" w:rsidP="00C65BFE">
            <w:r>
              <w:t>Martin-Blondel et al. 2022</w:t>
            </w:r>
          </w:p>
        </w:tc>
        <w:tc>
          <w:tcPr>
            <w:tcW w:w="1439" w:type="dxa"/>
          </w:tcPr>
          <w:p w14:paraId="6D14D427" w14:textId="0808781D" w:rsidR="00AE5495" w:rsidRDefault="00AE5495" w:rsidP="00C65BFE">
            <w:r>
              <w:t>*</w:t>
            </w:r>
          </w:p>
        </w:tc>
        <w:tc>
          <w:tcPr>
            <w:tcW w:w="1381" w:type="dxa"/>
          </w:tcPr>
          <w:p w14:paraId="531BD5A0" w14:textId="47F49C71" w:rsidR="00AE5495" w:rsidRDefault="00AE5495" w:rsidP="00C65BFE">
            <w:r>
              <w:t>*</w:t>
            </w:r>
          </w:p>
        </w:tc>
        <w:tc>
          <w:tcPr>
            <w:tcW w:w="1394" w:type="dxa"/>
          </w:tcPr>
          <w:p w14:paraId="6DDF45E5" w14:textId="0E2285D4" w:rsidR="00AE5495" w:rsidRDefault="00AE5495" w:rsidP="00C65BFE">
            <w:r>
              <w:t>*</w:t>
            </w:r>
          </w:p>
        </w:tc>
        <w:tc>
          <w:tcPr>
            <w:tcW w:w="1371" w:type="dxa"/>
          </w:tcPr>
          <w:p w14:paraId="29895C2D" w14:textId="5D74C345" w:rsidR="00AE5495" w:rsidRDefault="00AE5495" w:rsidP="00C65BFE">
            <w:r>
              <w:t>*</w:t>
            </w:r>
          </w:p>
        </w:tc>
        <w:tc>
          <w:tcPr>
            <w:tcW w:w="1504" w:type="dxa"/>
          </w:tcPr>
          <w:p w14:paraId="15A1F91A" w14:textId="6374232D" w:rsidR="00AE5495" w:rsidRDefault="00AE5495" w:rsidP="00C65BFE">
            <w:r>
              <w:t>*</w:t>
            </w:r>
          </w:p>
        </w:tc>
        <w:tc>
          <w:tcPr>
            <w:tcW w:w="1375" w:type="dxa"/>
          </w:tcPr>
          <w:p w14:paraId="01DE0A41" w14:textId="797671E0" w:rsidR="00AE5495" w:rsidRDefault="00AE5495" w:rsidP="00C65BFE">
            <w:r>
              <w:t>*</w:t>
            </w:r>
          </w:p>
        </w:tc>
        <w:tc>
          <w:tcPr>
            <w:tcW w:w="1367" w:type="dxa"/>
          </w:tcPr>
          <w:p w14:paraId="3E3C0EBE" w14:textId="4FFB9A3B" w:rsidR="00AE5495" w:rsidRDefault="00AE5495" w:rsidP="00C65BFE">
            <w:r>
              <w:t>*</w:t>
            </w:r>
          </w:p>
        </w:tc>
        <w:tc>
          <w:tcPr>
            <w:tcW w:w="1369" w:type="dxa"/>
          </w:tcPr>
          <w:p w14:paraId="210E7288" w14:textId="0258AD04" w:rsidR="00AE5495" w:rsidRDefault="00AE5495" w:rsidP="00C65BFE">
            <w:r>
              <w:t>*</w:t>
            </w:r>
          </w:p>
        </w:tc>
        <w:tc>
          <w:tcPr>
            <w:tcW w:w="1357" w:type="dxa"/>
          </w:tcPr>
          <w:p w14:paraId="424C9E47" w14:textId="4CF3329F" w:rsidR="00AE5495" w:rsidRDefault="00AE5495" w:rsidP="00C65BFE">
            <w:r>
              <w:t>8*</w:t>
            </w:r>
          </w:p>
        </w:tc>
      </w:tr>
    </w:tbl>
    <w:p w14:paraId="70D8CB9F" w14:textId="770F1D15" w:rsidR="00B2024C" w:rsidRDefault="00C65F00">
      <w:r>
        <w:rPr>
          <w:b/>
          <w:bCs/>
        </w:rPr>
        <w:t>S</w:t>
      </w:r>
      <w:r w:rsidR="003A17BD" w:rsidRPr="003A17BD">
        <w:rPr>
          <w:b/>
          <w:bCs/>
        </w:rPr>
        <w:t xml:space="preserve">upplementary Table </w:t>
      </w:r>
      <w:r w:rsidR="00D8725A">
        <w:rPr>
          <w:b/>
          <w:bCs/>
        </w:rPr>
        <w:t>1</w:t>
      </w:r>
      <w:r w:rsidR="003A17BD" w:rsidRPr="003A17BD">
        <w:t>: Quality assessment of observational studies included in the meta-analysis</w:t>
      </w:r>
      <w:r w:rsidR="00597E77">
        <w:t>.</w:t>
      </w:r>
    </w:p>
    <w:p w14:paraId="5B352D2B" w14:textId="2A436890" w:rsidR="00597E77" w:rsidRDefault="00597E77">
      <w:r w:rsidRPr="00597E77">
        <w:rPr>
          <w:b/>
          <w:bCs/>
        </w:rPr>
        <w:t xml:space="preserve">Supplementary Table 2: </w:t>
      </w:r>
      <w:r>
        <w:t>Prisma 2020 checklist.</w:t>
      </w: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597E77" w:rsidRPr="004C1685" w14:paraId="63FA09AF" w14:textId="77777777" w:rsidTr="00AB0919">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3D4C6D7" w14:textId="77777777" w:rsidR="00597E77" w:rsidRPr="00930A31" w:rsidRDefault="00597E77" w:rsidP="00AB0919">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4DCF96D" w14:textId="77777777" w:rsidR="00597E77" w:rsidRPr="00930A31" w:rsidRDefault="00597E77" w:rsidP="00AB0919">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59A3D6" w14:textId="77777777" w:rsidR="00597E77" w:rsidRPr="00930A31" w:rsidRDefault="00597E77" w:rsidP="00AB0919">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EF2F65" w14:textId="77777777" w:rsidR="00597E77" w:rsidRPr="00930A31" w:rsidRDefault="00597E77" w:rsidP="00AB0919">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597E77" w:rsidRPr="004C1685" w14:paraId="52095971" w14:textId="77777777" w:rsidTr="00AB091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52702B" w14:textId="77777777" w:rsidR="00597E77" w:rsidRPr="00930A31" w:rsidRDefault="00597E77" w:rsidP="00AB0919">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7A5E330" w14:textId="77777777" w:rsidR="00597E77" w:rsidRPr="00930A31" w:rsidRDefault="00597E77" w:rsidP="00AB0919">
            <w:pPr>
              <w:pStyle w:val="Default"/>
              <w:jc w:val="right"/>
              <w:rPr>
                <w:rFonts w:ascii="Arial" w:hAnsi="Arial" w:cs="Arial"/>
                <w:color w:val="auto"/>
                <w:sz w:val="18"/>
                <w:szCs w:val="18"/>
              </w:rPr>
            </w:pPr>
          </w:p>
        </w:tc>
      </w:tr>
      <w:tr w:rsidR="00597E77" w:rsidRPr="004C1685" w14:paraId="3D6344BA" w14:textId="77777777" w:rsidTr="00AB0919">
        <w:trPr>
          <w:trHeight w:val="48"/>
        </w:trPr>
        <w:tc>
          <w:tcPr>
            <w:tcW w:w="1668" w:type="dxa"/>
            <w:tcBorders>
              <w:top w:val="single" w:sz="5" w:space="0" w:color="000000"/>
              <w:left w:val="single" w:sz="5" w:space="0" w:color="000000"/>
              <w:bottom w:val="double" w:sz="2" w:space="0" w:color="FFFFCC"/>
              <w:right w:val="single" w:sz="5" w:space="0" w:color="000000"/>
            </w:tcBorders>
          </w:tcPr>
          <w:p w14:paraId="4BB915F2"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168BD336"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D32807C"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577BB8F" w14:textId="2455C12E" w:rsidR="00597E77" w:rsidRPr="00930A31" w:rsidRDefault="00BD4116" w:rsidP="00AB0919">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597E77" w:rsidRPr="004C1685" w14:paraId="11DB6343" w14:textId="77777777" w:rsidTr="00AB091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505D01" w14:textId="77777777" w:rsidR="00597E77" w:rsidRPr="00930A31" w:rsidRDefault="00597E77" w:rsidP="00AB0919">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0CA324" w14:textId="77777777" w:rsidR="00597E77" w:rsidRPr="00930A31" w:rsidRDefault="00597E77" w:rsidP="00AB0919">
            <w:pPr>
              <w:pStyle w:val="Default"/>
              <w:jc w:val="right"/>
              <w:rPr>
                <w:rFonts w:ascii="Arial" w:hAnsi="Arial" w:cs="Arial"/>
                <w:color w:val="auto"/>
                <w:sz w:val="18"/>
                <w:szCs w:val="18"/>
              </w:rPr>
            </w:pPr>
          </w:p>
        </w:tc>
      </w:tr>
      <w:tr w:rsidR="00597E77" w:rsidRPr="004C1685" w14:paraId="75639FDB" w14:textId="77777777" w:rsidTr="00AB0919">
        <w:trPr>
          <w:trHeight w:val="48"/>
        </w:trPr>
        <w:tc>
          <w:tcPr>
            <w:tcW w:w="1668" w:type="dxa"/>
            <w:tcBorders>
              <w:top w:val="single" w:sz="5" w:space="0" w:color="000000"/>
              <w:left w:val="single" w:sz="5" w:space="0" w:color="000000"/>
              <w:bottom w:val="double" w:sz="2" w:space="0" w:color="FFFFCC"/>
              <w:right w:val="single" w:sz="5" w:space="0" w:color="000000"/>
            </w:tcBorders>
          </w:tcPr>
          <w:p w14:paraId="287BCA3F"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300AA29D"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230D1EB4"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495FA5AC" w14:textId="195C52E5" w:rsidR="00597E77" w:rsidRPr="00930A31" w:rsidRDefault="00BD4116"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1</w:t>
            </w:r>
          </w:p>
        </w:tc>
      </w:tr>
      <w:tr w:rsidR="00597E77" w:rsidRPr="004C1685" w14:paraId="15E5B190" w14:textId="77777777" w:rsidTr="00AB091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895BD" w14:textId="77777777" w:rsidR="00597E77" w:rsidRPr="00930A31" w:rsidRDefault="00597E77" w:rsidP="00AB0919">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952CD5" w14:textId="77777777" w:rsidR="00597E77" w:rsidRPr="00930A31" w:rsidRDefault="00597E77" w:rsidP="00AB0919">
            <w:pPr>
              <w:pStyle w:val="Default"/>
              <w:jc w:val="right"/>
              <w:rPr>
                <w:rFonts w:ascii="Arial" w:hAnsi="Arial" w:cs="Arial"/>
                <w:color w:val="auto"/>
                <w:sz w:val="18"/>
                <w:szCs w:val="18"/>
              </w:rPr>
            </w:pPr>
          </w:p>
        </w:tc>
      </w:tr>
      <w:tr w:rsidR="00597E77" w:rsidRPr="004C1685" w14:paraId="4D88568D"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27D98E0C"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02B26B1"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72784750"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0B54C14D" w14:textId="36A27EBE" w:rsidR="00597E77" w:rsidRPr="00930A31" w:rsidRDefault="00BD4116"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w:t>
            </w:r>
          </w:p>
        </w:tc>
      </w:tr>
      <w:tr w:rsidR="00597E77" w:rsidRPr="004C1685" w14:paraId="42DB06A2" w14:textId="77777777" w:rsidTr="00AB0919">
        <w:trPr>
          <w:trHeight w:val="48"/>
        </w:trPr>
        <w:tc>
          <w:tcPr>
            <w:tcW w:w="1668" w:type="dxa"/>
            <w:tcBorders>
              <w:top w:val="single" w:sz="5" w:space="0" w:color="000000"/>
              <w:left w:val="single" w:sz="5" w:space="0" w:color="000000"/>
              <w:bottom w:val="double" w:sz="2" w:space="0" w:color="FFFFCC"/>
              <w:right w:val="single" w:sz="5" w:space="0" w:color="000000"/>
            </w:tcBorders>
          </w:tcPr>
          <w:p w14:paraId="026D462E"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529F5DA"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25C98D4F"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403EC366" w14:textId="76E9CB21" w:rsidR="00597E77" w:rsidRPr="00930A31" w:rsidRDefault="00BD4116"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w:t>
            </w:r>
          </w:p>
        </w:tc>
      </w:tr>
      <w:tr w:rsidR="00597E77" w:rsidRPr="004C1685" w14:paraId="1C1B478C" w14:textId="77777777" w:rsidTr="00AB091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9A41E0" w14:textId="77777777" w:rsidR="00597E77" w:rsidRPr="00930A31" w:rsidRDefault="00597E77" w:rsidP="00AB0919">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3DE2417" w14:textId="77777777" w:rsidR="00597E77" w:rsidRPr="00930A31" w:rsidRDefault="00597E77" w:rsidP="00AB0919">
            <w:pPr>
              <w:pStyle w:val="Default"/>
              <w:jc w:val="right"/>
              <w:rPr>
                <w:rFonts w:ascii="Arial" w:hAnsi="Arial" w:cs="Arial"/>
                <w:color w:val="auto"/>
                <w:sz w:val="18"/>
                <w:szCs w:val="18"/>
              </w:rPr>
            </w:pPr>
          </w:p>
        </w:tc>
      </w:tr>
      <w:tr w:rsidR="00597E77" w:rsidRPr="004C1685" w14:paraId="05E8BF14"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5D947A62"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2427E81B"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2A0019DE"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0ED2D1E" w14:textId="1E8BAFF0" w:rsidR="00597E77" w:rsidRPr="00930A31" w:rsidRDefault="00BD4116"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w:t>
            </w:r>
          </w:p>
        </w:tc>
      </w:tr>
      <w:tr w:rsidR="00597E77" w:rsidRPr="004C1685" w14:paraId="5ADFD253" w14:textId="77777777" w:rsidTr="00AB0919">
        <w:trPr>
          <w:trHeight w:val="191"/>
        </w:trPr>
        <w:tc>
          <w:tcPr>
            <w:tcW w:w="1668" w:type="dxa"/>
            <w:tcBorders>
              <w:top w:val="single" w:sz="5" w:space="0" w:color="000000"/>
              <w:left w:val="single" w:sz="5" w:space="0" w:color="000000"/>
              <w:bottom w:val="single" w:sz="5" w:space="0" w:color="000000"/>
              <w:right w:val="single" w:sz="5" w:space="0" w:color="000000"/>
            </w:tcBorders>
          </w:tcPr>
          <w:p w14:paraId="4CF71A50"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B943CF"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646B2062"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7CC634AD" w14:textId="63F91CDC" w:rsidR="00597E77" w:rsidRPr="00930A31" w:rsidRDefault="00615FBB"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3</w:t>
            </w:r>
          </w:p>
        </w:tc>
      </w:tr>
      <w:tr w:rsidR="00597E77" w:rsidRPr="004C1685" w14:paraId="0EB95B53"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57948F32"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9465138"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19A6CC4E"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2EF882A9" w14:textId="153D2653" w:rsidR="00597E77" w:rsidRPr="00930A31" w:rsidRDefault="00615FBB"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w:t>
            </w:r>
          </w:p>
        </w:tc>
      </w:tr>
      <w:tr w:rsidR="00597E77" w:rsidRPr="004C1685" w14:paraId="72A4BD14"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77F12F07"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7AA6225D"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2814FAE"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5DAB6D4" w14:textId="08771190" w:rsidR="00597E77" w:rsidRPr="00930A31" w:rsidRDefault="00615FBB"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3</w:t>
            </w:r>
          </w:p>
        </w:tc>
      </w:tr>
      <w:tr w:rsidR="00597E77" w:rsidRPr="004C1685" w14:paraId="4EE8B8AC" w14:textId="77777777" w:rsidTr="00AB0919">
        <w:trPr>
          <w:trHeight w:val="152"/>
        </w:trPr>
        <w:tc>
          <w:tcPr>
            <w:tcW w:w="1668" w:type="dxa"/>
            <w:tcBorders>
              <w:top w:val="single" w:sz="5" w:space="0" w:color="000000"/>
              <w:left w:val="single" w:sz="5" w:space="0" w:color="000000"/>
              <w:bottom w:val="single" w:sz="5" w:space="0" w:color="000000"/>
              <w:right w:val="single" w:sz="5" w:space="0" w:color="000000"/>
            </w:tcBorders>
          </w:tcPr>
          <w:p w14:paraId="34F68ED8"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1D2C191"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3D58D45B"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3D78A7E" w14:textId="48FE7D62" w:rsidR="00597E77" w:rsidRPr="00930A31" w:rsidRDefault="00615FBB"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w:t>
            </w:r>
          </w:p>
        </w:tc>
      </w:tr>
      <w:tr w:rsidR="00597E77" w:rsidRPr="004C1685" w14:paraId="7E7792A0" w14:textId="77777777" w:rsidTr="00AB0919">
        <w:trPr>
          <w:trHeight w:val="48"/>
        </w:trPr>
        <w:tc>
          <w:tcPr>
            <w:tcW w:w="1668" w:type="dxa"/>
            <w:vMerge w:val="restart"/>
            <w:tcBorders>
              <w:top w:val="single" w:sz="5" w:space="0" w:color="000000"/>
              <w:left w:val="single" w:sz="5" w:space="0" w:color="000000"/>
              <w:right w:val="single" w:sz="5" w:space="0" w:color="000000"/>
            </w:tcBorders>
          </w:tcPr>
          <w:p w14:paraId="51018177"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1D08A0C"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84CC3B3"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3FCA5F6" w14:textId="0D5CB7C6" w:rsidR="00597E77" w:rsidRPr="00930A31" w:rsidRDefault="00615FBB"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3</w:t>
            </w:r>
          </w:p>
        </w:tc>
      </w:tr>
      <w:tr w:rsidR="00597E77" w:rsidRPr="004C1685" w14:paraId="2E42B52A" w14:textId="77777777" w:rsidTr="00AB0919">
        <w:trPr>
          <w:trHeight w:val="48"/>
        </w:trPr>
        <w:tc>
          <w:tcPr>
            <w:tcW w:w="1668" w:type="dxa"/>
            <w:vMerge/>
            <w:tcBorders>
              <w:left w:val="single" w:sz="5" w:space="0" w:color="000000"/>
              <w:bottom w:val="single" w:sz="5" w:space="0" w:color="000000"/>
              <w:right w:val="single" w:sz="5" w:space="0" w:color="000000"/>
            </w:tcBorders>
          </w:tcPr>
          <w:p w14:paraId="4C40F02C"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24A9F20"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33C771FB"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056C7EA2" w14:textId="3055A14E" w:rsidR="00597E77" w:rsidRPr="00930A31" w:rsidRDefault="00615FBB"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3</w:t>
            </w:r>
          </w:p>
        </w:tc>
      </w:tr>
      <w:tr w:rsidR="00597E77" w:rsidRPr="004C1685" w14:paraId="1FF8C1DD"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502CDB75"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63EBF11E"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6D8DEF07"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917C54B" w14:textId="7919659A" w:rsidR="00597E77" w:rsidRPr="00930A31" w:rsidRDefault="00615FBB"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3</w:t>
            </w:r>
          </w:p>
        </w:tc>
      </w:tr>
      <w:tr w:rsidR="00597E77" w:rsidRPr="004C1685" w14:paraId="36FE788F"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2531F941"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0933EE69"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284DE3AD"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F2419CC" w14:textId="0322837C" w:rsidR="00597E77" w:rsidRPr="00930A31" w:rsidRDefault="00615FBB"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3</w:t>
            </w:r>
          </w:p>
        </w:tc>
      </w:tr>
      <w:tr w:rsidR="00597E77" w:rsidRPr="004C1685" w14:paraId="59188486" w14:textId="77777777" w:rsidTr="00AB0919">
        <w:trPr>
          <w:trHeight w:val="48"/>
        </w:trPr>
        <w:tc>
          <w:tcPr>
            <w:tcW w:w="1668" w:type="dxa"/>
            <w:vMerge w:val="restart"/>
            <w:tcBorders>
              <w:top w:val="single" w:sz="5" w:space="0" w:color="000000"/>
              <w:left w:val="single" w:sz="5" w:space="0" w:color="000000"/>
              <w:right w:val="single" w:sz="5" w:space="0" w:color="000000"/>
            </w:tcBorders>
          </w:tcPr>
          <w:p w14:paraId="5B63CA6F"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E59DEEA"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78C981A2"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57F20C1" w14:textId="35FC2BC7" w:rsidR="00597E77" w:rsidRPr="00930A31" w:rsidRDefault="00F358DE"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3</w:t>
            </w:r>
          </w:p>
        </w:tc>
      </w:tr>
      <w:tr w:rsidR="00597E77" w:rsidRPr="004C1685" w14:paraId="66A429B9" w14:textId="77777777" w:rsidTr="00AB0919">
        <w:trPr>
          <w:trHeight w:val="48"/>
        </w:trPr>
        <w:tc>
          <w:tcPr>
            <w:tcW w:w="1668" w:type="dxa"/>
            <w:vMerge/>
            <w:tcBorders>
              <w:left w:val="single" w:sz="5" w:space="0" w:color="000000"/>
              <w:right w:val="single" w:sz="5" w:space="0" w:color="000000"/>
            </w:tcBorders>
          </w:tcPr>
          <w:p w14:paraId="1CA0DE8D"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28680D7"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5D09AC18"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571BF573" w14:textId="1879C9F9" w:rsidR="00597E77" w:rsidRPr="00930A31" w:rsidRDefault="00F358DE" w:rsidP="00AB0919">
            <w:pPr>
              <w:pStyle w:val="Default"/>
              <w:spacing w:before="40" w:after="40"/>
              <w:rPr>
                <w:rFonts w:ascii="Arial" w:hAnsi="Arial" w:cs="Arial"/>
                <w:color w:val="auto"/>
                <w:sz w:val="18"/>
                <w:szCs w:val="18"/>
              </w:rPr>
            </w:pPr>
            <w:r>
              <w:rPr>
                <w:rFonts w:ascii="Arial" w:hAnsi="Arial" w:cs="Arial"/>
                <w:color w:val="auto"/>
                <w:sz w:val="18"/>
                <w:szCs w:val="18"/>
              </w:rPr>
              <w:t>Page</w:t>
            </w:r>
            <w:r w:rsidR="00CF4EC8">
              <w:rPr>
                <w:rFonts w:ascii="Arial" w:hAnsi="Arial" w:cs="Arial"/>
                <w:color w:val="auto"/>
                <w:sz w:val="18"/>
                <w:szCs w:val="18"/>
              </w:rPr>
              <w:t xml:space="preserve"> 2-3</w:t>
            </w:r>
          </w:p>
        </w:tc>
      </w:tr>
      <w:tr w:rsidR="00597E77" w:rsidRPr="004C1685" w14:paraId="7F21926B" w14:textId="77777777" w:rsidTr="00AB0919">
        <w:trPr>
          <w:trHeight w:val="48"/>
        </w:trPr>
        <w:tc>
          <w:tcPr>
            <w:tcW w:w="1668" w:type="dxa"/>
            <w:vMerge/>
            <w:tcBorders>
              <w:left w:val="single" w:sz="5" w:space="0" w:color="000000"/>
              <w:right w:val="single" w:sz="5" w:space="0" w:color="000000"/>
            </w:tcBorders>
          </w:tcPr>
          <w:p w14:paraId="42E17C18"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F626F0C"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E4B0064"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7E5ADEC8" w14:textId="3757F417" w:rsidR="00597E77" w:rsidRPr="00930A31" w:rsidRDefault="00427A86" w:rsidP="00AB0919">
            <w:pPr>
              <w:pStyle w:val="Default"/>
              <w:spacing w:before="40" w:after="40"/>
              <w:rPr>
                <w:rFonts w:ascii="Arial" w:hAnsi="Arial" w:cs="Arial"/>
                <w:color w:val="auto"/>
                <w:sz w:val="18"/>
                <w:szCs w:val="18"/>
              </w:rPr>
            </w:pPr>
            <w:r>
              <w:rPr>
                <w:rFonts w:ascii="Arial" w:hAnsi="Arial" w:cs="Arial"/>
                <w:color w:val="auto"/>
                <w:sz w:val="18"/>
                <w:szCs w:val="18"/>
              </w:rPr>
              <w:t>NP</w:t>
            </w:r>
          </w:p>
        </w:tc>
      </w:tr>
      <w:tr w:rsidR="00597E77" w:rsidRPr="004C1685" w14:paraId="2D4B5BC8" w14:textId="77777777" w:rsidTr="00AB0919">
        <w:trPr>
          <w:trHeight w:val="48"/>
        </w:trPr>
        <w:tc>
          <w:tcPr>
            <w:tcW w:w="1668" w:type="dxa"/>
            <w:vMerge/>
            <w:tcBorders>
              <w:left w:val="single" w:sz="5" w:space="0" w:color="000000"/>
              <w:right w:val="single" w:sz="5" w:space="0" w:color="000000"/>
            </w:tcBorders>
          </w:tcPr>
          <w:p w14:paraId="45FB0523"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A00E9B4"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20127E00"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0789727" w14:textId="2C93F6E5" w:rsidR="00427A86" w:rsidRPr="00930A31" w:rsidRDefault="00427A86" w:rsidP="00427A86">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3</w:t>
            </w:r>
          </w:p>
        </w:tc>
      </w:tr>
      <w:tr w:rsidR="00597E77" w:rsidRPr="004C1685" w14:paraId="55E42481" w14:textId="77777777" w:rsidTr="00AB0919">
        <w:trPr>
          <w:trHeight w:val="48"/>
        </w:trPr>
        <w:tc>
          <w:tcPr>
            <w:tcW w:w="1668" w:type="dxa"/>
            <w:vMerge/>
            <w:tcBorders>
              <w:left w:val="single" w:sz="5" w:space="0" w:color="000000"/>
              <w:right w:val="single" w:sz="5" w:space="0" w:color="000000"/>
            </w:tcBorders>
          </w:tcPr>
          <w:p w14:paraId="3F0CCC5E"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90906C7"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1A55F389"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6E6C902E" w14:textId="404EC13F" w:rsidR="00597E77" w:rsidRPr="00930A31" w:rsidRDefault="007E2357"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3</w:t>
            </w:r>
          </w:p>
        </w:tc>
      </w:tr>
      <w:tr w:rsidR="00597E77" w:rsidRPr="004C1685" w14:paraId="6A106CFF" w14:textId="77777777" w:rsidTr="00AB0919">
        <w:trPr>
          <w:trHeight w:val="50"/>
        </w:trPr>
        <w:tc>
          <w:tcPr>
            <w:tcW w:w="1668" w:type="dxa"/>
            <w:vMerge/>
            <w:tcBorders>
              <w:left w:val="single" w:sz="5" w:space="0" w:color="000000"/>
              <w:bottom w:val="single" w:sz="5" w:space="0" w:color="000000"/>
              <w:right w:val="single" w:sz="5" w:space="0" w:color="000000"/>
            </w:tcBorders>
          </w:tcPr>
          <w:p w14:paraId="2C594301"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6C448B"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F8E77C5"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956A00" w14:textId="6087D3A6" w:rsidR="00597E77" w:rsidRPr="00930A31" w:rsidRDefault="007E2357"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3</w:t>
            </w:r>
          </w:p>
        </w:tc>
      </w:tr>
      <w:tr w:rsidR="00597E77" w:rsidRPr="004C1685" w14:paraId="588EB89F"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13325B2A"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DE01CA6"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9B7BD3B"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48E371BA" w14:textId="2EF5D873" w:rsidR="00597E77" w:rsidRPr="00930A31" w:rsidRDefault="00427A86"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2-3</w:t>
            </w:r>
          </w:p>
        </w:tc>
      </w:tr>
      <w:tr w:rsidR="00597E77" w:rsidRPr="004C1685" w14:paraId="1C631352"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764D939C"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924BE70"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31AA7E6B"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4C09D65" w14:textId="4997BFF7" w:rsidR="00597E77" w:rsidRPr="00930A31" w:rsidRDefault="00427A86"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3</w:t>
            </w:r>
          </w:p>
        </w:tc>
      </w:tr>
      <w:tr w:rsidR="00597E77" w:rsidRPr="004C1685" w14:paraId="7CA6A674" w14:textId="77777777" w:rsidTr="00AB091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FE8EC5C" w14:textId="77777777" w:rsidR="00597E77" w:rsidRPr="00930A31" w:rsidRDefault="00597E77" w:rsidP="00AB0919">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5C04868" w14:textId="77777777" w:rsidR="00597E77" w:rsidRPr="00930A31" w:rsidRDefault="00597E77" w:rsidP="00AB0919">
            <w:pPr>
              <w:pStyle w:val="Default"/>
              <w:jc w:val="center"/>
              <w:rPr>
                <w:rFonts w:ascii="Arial" w:hAnsi="Arial" w:cs="Arial"/>
                <w:color w:val="auto"/>
                <w:sz w:val="18"/>
                <w:szCs w:val="18"/>
              </w:rPr>
            </w:pPr>
          </w:p>
        </w:tc>
      </w:tr>
      <w:tr w:rsidR="00597E77" w:rsidRPr="004C1685" w14:paraId="0718D6AF" w14:textId="77777777" w:rsidTr="00AB0919">
        <w:trPr>
          <w:trHeight w:val="48"/>
        </w:trPr>
        <w:tc>
          <w:tcPr>
            <w:tcW w:w="1668" w:type="dxa"/>
            <w:vMerge w:val="restart"/>
            <w:tcBorders>
              <w:top w:val="single" w:sz="5" w:space="0" w:color="000000"/>
              <w:left w:val="single" w:sz="5" w:space="0" w:color="000000"/>
              <w:right w:val="single" w:sz="5" w:space="0" w:color="000000"/>
            </w:tcBorders>
          </w:tcPr>
          <w:p w14:paraId="204CA6D4"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37A8E211"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64F571DA"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71DA392" w14:textId="742D6384" w:rsidR="00597E77" w:rsidRPr="00930A31" w:rsidRDefault="00427A86" w:rsidP="00AB0919">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597E77" w:rsidRPr="004C1685" w14:paraId="20023F45" w14:textId="77777777" w:rsidTr="00AB0919">
        <w:trPr>
          <w:trHeight w:val="48"/>
        </w:trPr>
        <w:tc>
          <w:tcPr>
            <w:tcW w:w="1668" w:type="dxa"/>
            <w:vMerge/>
            <w:tcBorders>
              <w:left w:val="single" w:sz="5" w:space="0" w:color="000000"/>
              <w:bottom w:val="single" w:sz="5" w:space="0" w:color="000000"/>
              <w:right w:val="single" w:sz="5" w:space="0" w:color="000000"/>
            </w:tcBorders>
          </w:tcPr>
          <w:p w14:paraId="5EF0A55B"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1046D39"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31DF0364"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5391EB71" w14:textId="33B49888" w:rsidR="00597E77" w:rsidRPr="00930A31" w:rsidRDefault="00427A86" w:rsidP="00AB0919">
            <w:pPr>
              <w:pStyle w:val="Default"/>
              <w:spacing w:before="40" w:after="40"/>
              <w:rPr>
                <w:rFonts w:ascii="Arial" w:hAnsi="Arial" w:cs="Arial"/>
                <w:color w:val="auto"/>
                <w:sz w:val="18"/>
                <w:szCs w:val="18"/>
              </w:rPr>
            </w:pPr>
            <w:r>
              <w:rPr>
                <w:rFonts w:ascii="Arial" w:hAnsi="Arial" w:cs="Arial"/>
                <w:color w:val="auto"/>
                <w:sz w:val="18"/>
                <w:szCs w:val="18"/>
              </w:rPr>
              <w:t xml:space="preserve">Figure 1, Page </w:t>
            </w:r>
            <w:r w:rsidR="00CF4EC8">
              <w:rPr>
                <w:rFonts w:ascii="Arial" w:hAnsi="Arial" w:cs="Arial"/>
                <w:color w:val="auto"/>
                <w:sz w:val="18"/>
                <w:szCs w:val="18"/>
              </w:rPr>
              <w:t>3</w:t>
            </w:r>
          </w:p>
        </w:tc>
      </w:tr>
      <w:tr w:rsidR="00597E77" w:rsidRPr="004C1685" w14:paraId="523FDDE4" w14:textId="77777777" w:rsidTr="00AB0919">
        <w:trPr>
          <w:trHeight w:val="103"/>
        </w:trPr>
        <w:tc>
          <w:tcPr>
            <w:tcW w:w="1668" w:type="dxa"/>
            <w:tcBorders>
              <w:top w:val="single" w:sz="5" w:space="0" w:color="000000"/>
              <w:left w:val="single" w:sz="5" w:space="0" w:color="000000"/>
              <w:bottom w:val="single" w:sz="5" w:space="0" w:color="000000"/>
              <w:right w:val="single" w:sz="5" w:space="0" w:color="000000"/>
            </w:tcBorders>
          </w:tcPr>
          <w:p w14:paraId="1141FF27"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BE640C7"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3B4FE251"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02AA16F8" w14:textId="168AB91F" w:rsidR="00597E77" w:rsidRPr="00930A31" w:rsidRDefault="00427A86" w:rsidP="00AB0919">
            <w:pPr>
              <w:pStyle w:val="Default"/>
              <w:spacing w:before="40" w:after="40"/>
              <w:rPr>
                <w:rFonts w:ascii="Arial" w:hAnsi="Arial" w:cs="Arial"/>
                <w:color w:val="auto"/>
                <w:sz w:val="18"/>
                <w:szCs w:val="18"/>
              </w:rPr>
            </w:pPr>
            <w:r>
              <w:rPr>
                <w:rFonts w:ascii="Arial" w:hAnsi="Arial" w:cs="Arial"/>
                <w:color w:val="auto"/>
                <w:sz w:val="18"/>
                <w:szCs w:val="18"/>
              </w:rPr>
              <w:t>Page</w:t>
            </w:r>
            <w:r w:rsidR="0031798E">
              <w:rPr>
                <w:rFonts w:ascii="Arial" w:hAnsi="Arial" w:cs="Arial"/>
                <w:color w:val="auto"/>
                <w:sz w:val="18"/>
                <w:szCs w:val="18"/>
              </w:rPr>
              <w:t xml:space="preserve"> </w:t>
            </w:r>
            <w:r w:rsidR="00CF4EC8">
              <w:rPr>
                <w:rFonts w:ascii="Arial" w:hAnsi="Arial" w:cs="Arial"/>
                <w:color w:val="auto"/>
                <w:sz w:val="18"/>
                <w:szCs w:val="18"/>
              </w:rPr>
              <w:t>3</w:t>
            </w:r>
            <w:r w:rsidR="0031798E">
              <w:rPr>
                <w:rFonts w:ascii="Arial" w:hAnsi="Arial" w:cs="Arial"/>
                <w:color w:val="auto"/>
                <w:sz w:val="18"/>
                <w:szCs w:val="18"/>
              </w:rPr>
              <w:t>, Table 1</w:t>
            </w:r>
          </w:p>
        </w:tc>
      </w:tr>
      <w:tr w:rsidR="00597E77" w:rsidRPr="004C1685" w14:paraId="5E222568"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77305DB3"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587A620"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FFCC41D"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6EFC3FA2" w14:textId="2873986B"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 xml:space="preserve">Supplementary Table 1, Page </w:t>
            </w:r>
            <w:r w:rsidR="00CF4EC8">
              <w:rPr>
                <w:rFonts w:ascii="Arial" w:hAnsi="Arial" w:cs="Arial"/>
                <w:color w:val="auto"/>
                <w:sz w:val="18"/>
                <w:szCs w:val="18"/>
              </w:rPr>
              <w:t>4</w:t>
            </w:r>
          </w:p>
        </w:tc>
      </w:tr>
      <w:tr w:rsidR="00597E77" w:rsidRPr="004C1685" w14:paraId="3B3FCF23"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5F01F4D9"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91B2283"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5107FB31"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3A3C6D74" w14:textId="182BA736"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Figure 2, Figure 3</w:t>
            </w:r>
          </w:p>
        </w:tc>
      </w:tr>
      <w:tr w:rsidR="00597E77" w:rsidRPr="004C1685" w14:paraId="064E12AD" w14:textId="77777777" w:rsidTr="00AB0919">
        <w:trPr>
          <w:trHeight w:val="48"/>
        </w:trPr>
        <w:tc>
          <w:tcPr>
            <w:tcW w:w="1668" w:type="dxa"/>
            <w:vMerge w:val="restart"/>
            <w:tcBorders>
              <w:top w:val="single" w:sz="5" w:space="0" w:color="000000"/>
              <w:left w:val="single" w:sz="5" w:space="0" w:color="000000"/>
              <w:right w:val="single" w:sz="5" w:space="0" w:color="000000"/>
            </w:tcBorders>
          </w:tcPr>
          <w:p w14:paraId="19FA3CF2"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3000D17A"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2A710CB0"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4E008DD5" w14:textId="3FA28FFF" w:rsidR="00597E77" w:rsidRPr="00930A31" w:rsidRDefault="007E2357"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4</w:t>
            </w:r>
          </w:p>
        </w:tc>
      </w:tr>
      <w:tr w:rsidR="00597E77" w:rsidRPr="004C1685" w14:paraId="0DEB9C17" w14:textId="77777777" w:rsidTr="00AB0919">
        <w:trPr>
          <w:trHeight w:val="203"/>
        </w:trPr>
        <w:tc>
          <w:tcPr>
            <w:tcW w:w="1668" w:type="dxa"/>
            <w:vMerge/>
            <w:tcBorders>
              <w:left w:val="single" w:sz="5" w:space="0" w:color="000000"/>
              <w:right w:val="single" w:sz="5" w:space="0" w:color="000000"/>
            </w:tcBorders>
          </w:tcPr>
          <w:p w14:paraId="7C2F38B5"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A9F6AFF"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10D87A34"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BD4CDE4" w14:textId="3D1BA72A"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4</w:t>
            </w:r>
          </w:p>
        </w:tc>
      </w:tr>
      <w:tr w:rsidR="00597E77" w:rsidRPr="004C1685" w14:paraId="5810FC54" w14:textId="77777777" w:rsidTr="00AB0919">
        <w:trPr>
          <w:trHeight w:val="48"/>
        </w:trPr>
        <w:tc>
          <w:tcPr>
            <w:tcW w:w="1668" w:type="dxa"/>
            <w:vMerge/>
            <w:tcBorders>
              <w:left w:val="single" w:sz="5" w:space="0" w:color="000000"/>
              <w:right w:val="single" w:sz="5" w:space="0" w:color="000000"/>
            </w:tcBorders>
          </w:tcPr>
          <w:p w14:paraId="22CFE64A"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CC266BF"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68EC7A43"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531B441D" w14:textId="740BD4D1"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NP</w:t>
            </w:r>
          </w:p>
        </w:tc>
      </w:tr>
      <w:tr w:rsidR="00597E77" w:rsidRPr="004C1685" w14:paraId="207D2F57" w14:textId="77777777" w:rsidTr="00AB0919">
        <w:trPr>
          <w:trHeight w:val="48"/>
        </w:trPr>
        <w:tc>
          <w:tcPr>
            <w:tcW w:w="1668" w:type="dxa"/>
            <w:vMerge/>
            <w:tcBorders>
              <w:left w:val="single" w:sz="5" w:space="0" w:color="000000"/>
              <w:bottom w:val="single" w:sz="5" w:space="0" w:color="000000"/>
              <w:right w:val="single" w:sz="5" w:space="0" w:color="000000"/>
            </w:tcBorders>
          </w:tcPr>
          <w:p w14:paraId="1EACFCA8"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D658036"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69F486E2"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4E78243" w14:textId="2BAD0C52"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NP</w:t>
            </w:r>
          </w:p>
        </w:tc>
      </w:tr>
      <w:tr w:rsidR="00597E77" w:rsidRPr="004C1685" w14:paraId="24A55AF3"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7D8DDEC4"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46A7EDF4"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33608115"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844DB7F" w14:textId="2DFCA321"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NP</w:t>
            </w:r>
          </w:p>
        </w:tc>
      </w:tr>
      <w:tr w:rsidR="00597E77" w:rsidRPr="004C1685" w14:paraId="563EB7D9"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769EDE83"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47CB374F"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5A15A4F1"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B65AA30" w14:textId="45816C65"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CF4EC8">
              <w:rPr>
                <w:rFonts w:ascii="Arial" w:hAnsi="Arial" w:cs="Arial"/>
                <w:color w:val="auto"/>
                <w:sz w:val="18"/>
                <w:szCs w:val="18"/>
              </w:rPr>
              <w:t>4</w:t>
            </w:r>
          </w:p>
        </w:tc>
      </w:tr>
      <w:tr w:rsidR="00597E77" w:rsidRPr="004C1685" w14:paraId="6C0A1BFE" w14:textId="77777777" w:rsidTr="00AB091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1FD374" w14:textId="77777777" w:rsidR="00597E77" w:rsidRPr="00930A31" w:rsidRDefault="00597E77" w:rsidP="00AB0919">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FFD7E4" w14:textId="77777777" w:rsidR="00597E77" w:rsidRPr="00930A31" w:rsidRDefault="00597E77" w:rsidP="00AB0919">
            <w:pPr>
              <w:pStyle w:val="Default"/>
              <w:jc w:val="center"/>
              <w:rPr>
                <w:rFonts w:ascii="Arial" w:hAnsi="Arial" w:cs="Arial"/>
                <w:color w:val="auto"/>
                <w:sz w:val="18"/>
                <w:szCs w:val="18"/>
              </w:rPr>
            </w:pPr>
          </w:p>
        </w:tc>
      </w:tr>
      <w:tr w:rsidR="00597E77" w:rsidRPr="004C1685" w14:paraId="6AF05C19" w14:textId="77777777" w:rsidTr="00AB0919">
        <w:trPr>
          <w:trHeight w:val="48"/>
        </w:trPr>
        <w:tc>
          <w:tcPr>
            <w:tcW w:w="1668" w:type="dxa"/>
            <w:vMerge w:val="restart"/>
            <w:tcBorders>
              <w:top w:val="single" w:sz="5" w:space="0" w:color="000000"/>
              <w:left w:val="single" w:sz="5" w:space="0" w:color="000000"/>
              <w:right w:val="single" w:sz="5" w:space="0" w:color="000000"/>
            </w:tcBorders>
          </w:tcPr>
          <w:p w14:paraId="5AE0DB21"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F436490"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5775F7E0"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63B3271C" w14:textId="0775F56A"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2712">
              <w:rPr>
                <w:rFonts w:ascii="Arial" w:hAnsi="Arial" w:cs="Arial"/>
                <w:color w:val="auto"/>
                <w:sz w:val="18"/>
                <w:szCs w:val="18"/>
              </w:rPr>
              <w:t>5</w:t>
            </w:r>
          </w:p>
        </w:tc>
      </w:tr>
      <w:tr w:rsidR="00597E77" w:rsidRPr="004C1685" w14:paraId="6E36C5BF" w14:textId="77777777" w:rsidTr="00AB0919">
        <w:trPr>
          <w:trHeight w:val="48"/>
        </w:trPr>
        <w:tc>
          <w:tcPr>
            <w:tcW w:w="1668" w:type="dxa"/>
            <w:vMerge/>
            <w:tcBorders>
              <w:left w:val="single" w:sz="5" w:space="0" w:color="000000"/>
              <w:right w:val="single" w:sz="5" w:space="0" w:color="000000"/>
            </w:tcBorders>
          </w:tcPr>
          <w:p w14:paraId="220A1FBF"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70B52E"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3E39AE5"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7DBA46B0" w14:textId="519B0B37"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2712">
              <w:rPr>
                <w:rFonts w:ascii="Arial" w:hAnsi="Arial" w:cs="Arial"/>
                <w:color w:val="auto"/>
                <w:sz w:val="18"/>
                <w:szCs w:val="18"/>
              </w:rPr>
              <w:t>5-6</w:t>
            </w:r>
          </w:p>
        </w:tc>
      </w:tr>
      <w:tr w:rsidR="00597E77" w:rsidRPr="004C1685" w14:paraId="43231E62" w14:textId="77777777" w:rsidTr="00AB0919">
        <w:trPr>
          <w:trHeight w:val="48"/>
        </w:trPr>
        <w:tc>
          <w:tcPr>
            <w:tcW w:w="1668" w:type="dxa"/>
            <w:vMerge/>
            <w:tcBorders>
              <w:left w:val="single" w:sz="5" w:space="0" w:color="000000"/>
              <w:right w:val="single" w:sz="5" w:space="0" w:color="000000"/>
            </w:tcBorders>
          </w:tcPr>
          <w:p w14:paraId="464D1B4F"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171D8755"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2DD955A"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69B796DA" w14:textId="36E6C19D"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2712">
              <w:rPr>
                <w:rFonts w:ascii="Arial" w:hAnsi="Arial" w:cs="Arial"/>
                <w:color w:val="auto"/>
                <w:sz w:val="18"/>
                <w:szCs w:val="18"/>
              </w:rPr>
              <w:t>5-6</w:t>
            </w:r>
          </w:p>
        </w:tc>
      </w:tr>
      <w:tr w:rsidR="00597E77" w:rsidRPr="004C1685" w14:paraId="4DEBC530" w14:textId="77777777" w:rsidTr="00AB0919">
        <w:trPr>
          <w:trHeight w:val="48"/>
        </w:trPr>
        <w:tc>
          <w:tcPr>
            <w:tcW w:w="1668" w:type="dxa"/>
            <w:vMerge/>
            <w:tcBorders>
              <w:left w:val="single" w:sz="5" w:space="0" w:color="000000"/>
              <w:bottom w:val="single" w:sz="4" w:space="0" w:color="auto"/>
              <w:right w:val="single" w:sz="5" w:space="0" w:color="000000"/>
            </w:tcBorders>
          </w:tcPr>
          <w:p w14:paraId="355172BD"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0AB8E09"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074ACCA"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71579BB" w14:textId="78A5C1BE"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3D2712">
              <w:rPr>
                <w:rFonts w:ascii="Arial" w:hAnsi="Arial" w:cs="Arial"/>
                <w:color w:val="auto"/>
                <w:sz w:val="18"/>
                <w:szCs w:val="18"/>
              </w:rPr>
              <w:t>6</w:t>
            </w:r>
          </w:p>
        </w:tc>
      </w:tr>
      <w:tr w:rsidR="00597E77" w:rsidRPr="004C1685" w14:paraId="1333E94C" w14:textId="77777777" w:rsidTr="00AB0919">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F89C80" w14:textId="77777777" w:rsidR="00597E77" w:rsidRPr="00930A31" w:rsidRDefault="00597E77" w:rsidP="00AB0919">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498C114" w14:textId="77777777" w:rsidR="00597E77" w:rsidRPr="00930A31" w:rsidRDefault="00597E77" w:rsidP="00AB0919">
            <w:pPr>
              <w:pStyle w:val="Default"/>
              <w:jc w:val="center"/>
              <w:rPr>
                <w:rFonts w:ascii="Arial" w:hAnsi="Arial" w:cs="Arial"/>
                <w:color w:val="auto"/>
                <w:sz w:val="18"/>
                <w:szCs w:val="18"/>
              </w:rPr>
            </w:pPr>
          </w:p>
        </w:tc>
      </w:tr>
      <w:tr w:rsidR="00597E77" w:rsidRPr="004C1685" w14:paraId="123DEF01" w14:textId="77777777" w:rsidTr="00AB0919">
        <w:trPr>
          <w:trHeight w:val="48"/>
        </w:trPr>
        <w:tc>
          <w:tcPr>
            <w:tcW w:w="1668" w:type="dxa"/>
            <w:vMerge w:val="restart"/>
            <w:tcBorders>
              <w:top w:val="single" w:sz="5" w:space="0" w:color="000000"/>
              <w:left w:val="single" w:sz="5" w:space="0" w:color="000000"/>
              <w:right w:val="single" w:sz="5" w:space="0" w:color="000000"/>
            </w:tcBorders>
          </w:tcPr>
          <w:p w14:paraId="4989B198"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426EFBC5"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36BD8F75"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1353BA5" w14:textId="5E95568A"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597E77" w:rsidRPr="004C1685" w14:paraId="3B90D2C0" w14:textId="77777777" w:rsidTr="00AB0919">
        <w:trPr>
          <w:trHeight w:val="57"/>
        </w:trPr>
        <w:tc>
          <w:tcPr>
            <w:tcW w:w="1668" w:type="dxa"/>
            <w:vMerge/>
            <w:tcBorders>
              <w:left w:val="single" w:sz="5" w:space="0" w:color="000000"/>
              <w:right w:val="single" w:sz="5" w:space="0" w:color="000000"/>
            </w:tcBorders>
          </w:tcPr>
          <w:p w14:paraId="6D06A678"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32D30C5"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67B4D40D"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F37D270" w14:textId="772AFE09"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Not prepared</w:t>
            </w:r>
          </w:p>
        </w:tc>
      </w:tr>
      <w:tr w:rsidR="00597E77" w:rsidRPr="004C1685" w14:paraId="31922A2C" w14:textId="77777777" w:rsidTr="00AB0919">
        <w:trPr>
          <w:trHeight w:val="48"/>
        </w:trPr>
        <w:tc>
          <w:tcPr>
            <w:tcW w:w="1668" w:type="dxa"/>
            <w:vMerge/>
            <w:tcBorders>
              <w:left w:val="single" w:sz="5" w:space="0" w:color="000000"/>
              <w:bottom w:val="single" w:sz="5" w:space="0" w:color="000000"/>
              <w:right w:val="single" w:sz="5" w:space="0" w:color="000000"/>
            </w:tcBorders>
          </w:tcPr>
          <w:p w14:paraId="3DF1F534" w14:textId="77777777" w:rsidR="00597E77" w:rsidRPr="00930A31" w:rsidRDefault="00597E77" w:rsidP="00AB091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58A37C"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1848C7D"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250E52FB" w14:textId="50553CF9"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597E77" w:rsidRPr="004C1685" w14:paraId="1FC3B8F8"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4F689C4C"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7B40DFEE"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02DBA2E1"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3F043721" w14:textId="4875E107"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No funding</w:t>
            </w:r>
          </w:p>
        </w:tc>
      </w:tr>
      <w:tr w:rsidR="00597E77" w:rsidRPr="004C1685" w14:paraId="24B2A3DD" w14:textId="77777777" w:rsidTr="00AB0919">
        <w:trPr>
          <w:trHeight w:val="48"/>
        </w:trPr>
        <w:tc>
          <w:tcPr>
            <w:tcW w:w="1668" w:type="dxa"/>
            <w:tcBorders>
              <w:top w:val="single" w:sz="5" w:space="0" w:color="000000"/>
              <w:left w:val="single" w:sz="5" w:space="0" w:color="000000"/>
              <w:bottom w:val="single" w:sz="5" w:space="0" w:color="000000"/>
              <w:right w:val="single" w:sz="5" w:space="0" w:color="000000"/>
            </w:tcBorders>
          </w:tcPr>
          <w:p w14:paraId="329BD39E"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1F121FDB"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155CC4AA"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22F178C3" w14:textId="7A20794B"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No competing interests</w:t>
            </w:r>
          </w:p>
        </w:tc>
      </w:tr>
      <w:tr w:rsidR="00597E77" w:rsidRPr="004C1685" w14:paraId="5C92CB62" w14:textId="77777777" w:rsidTr="00AB0919">
        <w:trPr>
          <w:trHeight w:val="219"/>
        </w:trPr>
        <w:tc>
          <w:tcPr>
            <w:tcW w:w="1668" w:type="dxa"/>
            <w:tcBorders>
              <w:top w:val="single" w:sz="5" w:space="0" w:color="000000"/>
              <w:left w:val="single" w:sz="5" w:space="0" w:color="000000"/>
              <w:bottom w:val="double" w:sz="5" w:space="0" w:color="000000"/>
              <w:right w:val="single" w:sz="5" w:space="0" w:color="000000"/>
            </w:tcBorders>
          </w:tcPr>
          <w:p w14:paraId="744512A6"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8E96172" w14:textId="77777777" w:rsidR="00597E77" w:rsidRPr="00930A31" w:rsidRDefault="00597E77" w:rsidP="00AB0919">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C4BFEB2" w14:textId="77777777" w:rsidR="00597E77" w:rsidRPr="00930A31" w:rsidRDefault="00597E77" w:rsidP="00AB0919">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1A76D9EB" w14:textId="3F7F7AE9" w:rsidR="00597E77" w:rsidRPr="00930A31" w:rsidRDefault="0031798E" w:rsidP="00AB0919">
            <w:pPr>
              <w:pStyle w:val="Default"/>
              <w:spacing w:before="40" w:after="40"/>
              <w:rPr>
                <w:rFonts w:ascii="Arial" w:hAnsi="Arial" w:cs="Arial"/>
                <w:color w:val="auto"/>
                <w:sz w:val="18"/>
                <w:szCs w:val="18"/>
              </w:rPr>
            </w:pPr>
            <w:r>
              <w:rPr>
                <w:rFonts w:ascii="Arial" w:hAnsi="Arial" w:cs="Arial"/>
                <w:color w:val="auto"/>
                <w:sz w:val="18"/>
                <w:szCs w:val="18"/>
              </w:rPr>
              <w:t>All materials were included in the study</w:t>
            </w:r>
          </w:p>
        </w:tc>
      </w:tr>
    </w:tbl>
    <w:p w14:paraId="621D2C7D" w14:textId="77777777" w:rsidR="00597E77" w:rsidRPr="00363B8D" w:rsidRDefault="00597E77" w:rsidP="00597E77">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Page MJ, McKenzie JE, Bossuyt PM, Boutron I, Hoffmann TC, Mulrow CD, et al. The PRISMA 2020 statement: an updated guideline for reporting systematic reviews.</w:t>
      </w:r>
      <w:r>
        <w:rPr>
          <w:rFonts w:ascii="Arial" w:hAnsi="Arial" w:cs="Arial"/>
          <w:color w:val="auto"/>
          <w:sz w:val="16"/>
          <w:szCs w:val="16"/>
        </w:rPr>
        <w:t xml:space="preserve"> BMJ 2021;372:n71</w:t>
      </w:r>
      <w:r w:rsidRPr="00461576">
        <w:rPr>
          <w:rFonts w:ascii="Arial" w:hAnsi="Arial" w:cs="Arial"/>
          <w:color w:val="auto"/>
          <w:sz w:val="16"/>
          <w:szCs w:val="16"/>
        </w:rPr>
        <w:t>.</w:t>
      </w:r>
      <w:r>
        <w:rPr>
          <w:rFonts w:ascii="Arial" w:hAnsi="Arial" w:cs="Arial"/>
          <w:color w:val="auto"/>
          <w:sz w:val="16"/>
          <w:szCs w:val="16"/>
        </w:rPr>
        <w:t xml:space="preserve"> doi: </w:t>
      </w:r>
      <w:r w:rsidRPr="0077253C">
        <w:rPr>
          <w:rFonts w:ascii="Arial" w:hAnsi="Arial" w:cs="Arial"/>
          <w:color w:val="auto"/>
          <w:sz w:val="16"/>
          <w:szCs w:val="16"/>
        </w:rPr>
        <w:t>10.1136/bmj.n71</w:t>
      </w:r>
    </w:p>
    <w:p w14:paraId="4189858A" w14:textId="77777777" w:rsidR="00597E77" w:rsidRDefault="00597E77"/>
    <w:sectPr w:rsidR="00597E77" w:rsidSect="00810D6A">
      <w:pgSz w:w="16838" w:h="11906" w:orient="landscape"/>
      <w:pgMar w:top="1134" w:right="1134"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dvOT9d0303c0.B">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765E"/>
    <w:rsid w:val="000836E0"/>
    <w:rsid w:val="000B048F"/>
    <w:rsid w:val="000C6BB6"/>
    <w:rsid w:val="000E0064"/>
    <w:rsid w:val="001A7650"/>
    <w:rsid w:val="001D406F"/>
    <w:rsid w:val="002273DC"/>
    <w:rsid w:val="00236307"/>
    <w:rsid w:val="0025236C"/>
    <w:rsid w:val="00283AF2"/>
    <w:rsid w:val="002A4A47"/>
    <w:rsid w:val="002B114B"/>
    <w:rsid w:val="002C22DD"/>
    <w:rsid w:val="002D733C"/>
    <w:rsid w:val="002F3972"/>
    <w:rsid w:val="00314AD5"/>
    <w:rsid w:val="0031798E"/>
    <w:rsid w:val="00383438"/>
    <w:rsid w:val="003A17BD"/>
    <w:rsid w:val="003D2712"/>
    <w:rsid w:val="00427A86"/>
    <w:rsid w:val="00436153"/>
    <w:rsid w:val="004677BD"/>
    <w:rsid w:val="00597E77"/>
    <w:rsid w:val="005D29BB"/>
    <w:rsid w:val="00615FBB"/>
    <w:rsid w:val="0062059C"/>
    <w:rsid w:val="00634818"/>
    <w:rsid w:val="00646D65"/>
    <w:rsid w:val="00670D97"/>
    <w:rsid w:val="007020A3"/>
    <w:rsid w:val="0072765E"/>
    <w:rsid w:val="00736E7D"/>
    <w:rsid w:val="007A5648"/>
    <w:rsid w:val="007B6A2E"/>
    <w:rsid w:val="007E0B4D"/>
    <w:rsid w:val="007E2357"/>
    <w:rsid w:val="00804B76"/>
    <w:rsid w:val="00810601"/>
    <w:rsid w:val="00810D6A"/>
    <w:rsid w:val="00850E21"/>
    <w:rsid w:val="00866CF7"/>
    <w:rsid w:val="008A1461"/>
    <w:rsid w:val="008D1019"/>
    <w:rsid w:val="00903DF7"/>
    <w:rsid w:val="009B624B"/>
    <w:rsid w:val="009C1AA3"/>
    <w:rsid w:val="00AA0CAD"/>
    <w:rsid w:val="00AE5495"/>
    <w:rsid w:val="00B00BC6"/>
    <w:rsid w:val="00B2024C"/>
    <w:rsid w:val="00B50556"/>
    <w:rsid w:val="00BB13C8"/>
    <w:rsid w:val="00BD4116"/>
    <w:rsid w:val="00BE3367"/>
    <w:rsid w:val="00C65BFE"/>
    <w:rsid w:val="00C65F00"/>
    <w:rsid w:val="00C920D3"/>
    <w:rsid w:val="00CF11B4"/>
    <w:rsid w:val="00CF4EC8"/>
    <w:rsid w:val="00D473C7"/>
    <w:rsid w:val="00D60446"/>
    <w:rsid w:val="00D8725A"/>
    <w:rsid w:val="00DA7260"/>
    <w:rsid w:val="00DC7A9A"/>
    <w:rsid w:val="00E124F7"/>
    <w:rsid w:val="00E626D4"/>
    <w:rsid w:val="00EC0034"/>
    <w:rsid w:val="00EC334B"/>
    <w:rsid w:val="00EC6D07"/>
    <w:rsid w:val="00EE7A27"/>
    <w:rsid w:val="00EF0D2E"/>
    <w:rsid w:val="00F358DE"/>
    <w:rsid w:val="00F75189"/>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03B624"/>
  <w15:docId w15:val="{7418D7CE-32CF-4BF7-8CBD-92E3C6188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2765E"/>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39"/>
    <w:rsid w:val="0072765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436153"/>
    <w:pPr>
      <w:spacing w:after="0"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436153"/>
    <w:rPr>
      <w:rFonts w:ascii="Segoe UI" w:hAnsi="Segoe UI" w:cs="Segoe UI"/>
      <w:sz w:val="18"/>
      <w:szCs w:val="18"/>
      <w:lang w:val="en-GB"/>
    </w:rPr>
  </w:style>
  <w:style w:type="paragraph" w:customStyle="1" w:styleId="Default">
    <w:name w:val="Default"/>
    <w:rsid w:val="00597E77"/>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1475</Words>
  <Characters>8409</Characters>
  <Application>Microsoft Office Word</Application>
  <DocSecurity>0</DocSecurity>
  <Lines>70</Lines>
  <Paragraphs>19</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Onorato</dc:creator>
  <cp:keywords/>
  <dc:description/>
  <cp:lastModifiedBy>Antonio Russo</cp:lastModifiedBy>
  <cp:revision>2</cp:revision>
  <dcterms:created xsi:type="dcterms:W3CDTF">2024-01-23T13:53:00Z</dcterms:created>
  <dcterms:modified xsi:type="dcterms:W3CDTF">2024-01-23T13:53:00Z</dcterms:modified>
</cp:coreProperties>
</file>